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80" w:rightFromText="180" w:vertAnchor="page" w:horzAnchor="margin" w:tblpY="2548"/>
        <w:tblW w:w="0" w:type="auto"/>
        <w:tblLook w:val="04A0" w:firstRow="1" w:lastRow="0" w:firstColumn="1" w:lastColumn="0" w:noHBand="0" w:noVBand="1"/>
      </w:tblPr>
      <w:tblGrid>
        <w:gridCol w:w="1528"/>
        <w:gridCol w:w="1528"/>
        <w:gridCol w:w="1528"/>
        <w:gridCol w:w="945"/>
      </w:tblGrid>
      <w:tr w:rsidR="005A4258" w:rsidRPr="00D02FBE" w14:paraId="7BF7BBAC" w14:textId="77777777" w:rsidTr="00547B44">
        <w:trPr>
          <w:trHeight w:val="405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9A87A9A" w14:textId="27FA2E12" w:rsidR="005A4258" w:rsidRDefault="005A4258" w:rsidP="00547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8B937E" w14:textId="736E051F" w:rsidR="005A4258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ound Dehiscence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61A60577" w14:textId="484A0E3B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</w:tr>
      <w:tr w:rsidR="005A4258" w:rsidRPr="00D02FBE" w14:paraId="567FC6BF" w14:textId="77777777" w:rsidTr="00547B44">
        <w:trPr>
          <w:trHeight w:val="405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BD155" w14:textId="77777777" w:rsidR="005A4258" w:rsidRDefault="005A4258" w:rsidP="00547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14:paraId="2DEA74A9" w14:textId="6183FDF4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14:paraId="168A3583" w14:textId="1B2A59F7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4F33AC52" w14:textId="77777777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258" w:rsidRPr="00D02FBE" w14:paraId="3976B35F" w14:textId="77777777" w:rsidTr="00547B44">
        <w:trPr>
          <w:trHeight w:val="405"/>
        </w:trPr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14:paraId="36D16BAF" w14:textId="57AFCA3C" w:rsidR="005A4258" w:rsidRPr="00D02FBE" w:rsidRDefault="005A4258" w:rsidP="00547B44">
            <w:r>
              <w:rPr>
                <w:rFonts w:ascii="Calibri" w:hAnsi="Calibri" w:cs="Calibri"/>
                <w:sz w:val="20"/>
                <w:szCs w:val="20"/>
              </w:rPr>
              <w:t>WO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14:paraId="5DE3EC2C" w14:textId="55369E2F" w:rsidR="005A4258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B5F4DD6" w14:textId="5FAA97D0" w:rsidR="005A4258" w:rsidRPr="00764D03" w:rsidRDefault="005A4258" w:rsidP="00547B44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64D03">
              <w:rPr>
                <w:rFonts w:ascii="Calibri" w:hAnsi="Calibri" w:cs="Calibri"/>
                <w:i/>
                <w:sz w:val="20"/>
                <w:szCs w:val="20"/>
              </w:rPr>
              <w:t>2.59</w:t>
            </w:r>
          </w:p>
          <w:p w14:paraId="1B1CDAE3" w14:textId="5A868B82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)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14:paraId="259C7200" w14:textId="77777777" w:rsidR="005A4258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411782C0" w14:textId="77777777" w:rsidR="005A4258" w:rsidRPr="00764D03" w:rsidRDefault="005A4258" w:rsidP="00547B44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64D03">
              <w:rPr>
                <w:rFonts w:ascii="Calibri" w:hAnsi="Calibri" w:cs="Calibri"/>
                <w:i/>
                <w:sz w:val="20"/>
                <w:szCs w:val="20"/>
              </w:rPr>
              <w:t>7.41</w:t>
            </w:r>
          </w:p>
          <w:p w14:paraId="3D0606CA" w14:textId="24CE2F02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)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3EB2481F" w14:textId="7E1D72E9" w:rsidR="005A4258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  <w:p w14:paraId="2B3F426F" w14:textId="7489AE4A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258" w:rsidRPr="00D02FBE" w14:paraId="15922A63" w14:textId="77777777" w:rsidTr="00547B44">
        <w:trPr>
          <w:trHeight w:val="405"/>
        </w:trPr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19CC2885" w14:textId="2B505844" w:rsidR="005A4258" w:rsidRPr="00D02FBE" w:rsidRDefault="005A4258" w:rsidP="00547B4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PS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D3037E1" w14:textId="77777777" w:rsidR="005A4258" w:rsidRDefault="005A4258" w:rsidP="00547B44">
            <w:pPr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3</w:t>
            </w:r>
          </w:p>
          <w:p w14:paraId="7DE10F34" w14:textId="77777777" w:rsidR="005A4258" w:rsidRPr="00764D03" w:rsidRDefault="005A4258" w:rsidP="00547B44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64D03">
              <w:rPr>
                <w:rFonts w:ascii="Calibri" w:hAnsi="Calibri" w:cs="Calibri"/>
                <w:i/>
                <w:sz w:val="20"/>
                <w:szCs w:val="20"/>
              </w:rPr>
              <w:t>2.33</w:t>
            </w:r>
          </w:p>
          <w:p w14:paraId="483B2419" w14:textId="6025CDAE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)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33DCAA0F" w14:textId="77777777" w:rsidR="005A4258" w:rsidRDefault="005A4258" w:rsidP="00547B44">
            <w:pPr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6</w:t>
            </w:r>
          </w:p>
          <w:p w14:paraId="62C353D3" w14:textId="77777777" w:rsidR="005A4258" w:rsidRPr="00764D03" w:rsidRDefault="005A4258" w:rsidP="00547B44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64D03">
              <w:rPr>
                <w:rFonts w:ascii="Calibri" w:hAnsi="Calibri" w:cs="Calibri"/>
                <w:i/>
                <w:sz w:val="20"/>
                <w:szCs w:val="20"/>
              </w:rPr>
              <w:t>6.67</w:t>
            </w:r>
          </w:p>
          <w:p w14:paraId="1FE4AC40" w14:textId="4644D9B5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)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6BAAC707" w14:textId="17D71C8F" w:rsidR="005A4258" w:rsidRDefault="005A4258" w:rsidP="00547B44">
            <w:pPr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9</w:t>
            </w:r>
          </w:p>
          <w:p w14:paraId="22B0CC92" w14:textId="326F57D7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A4258" w:rsidRPr="00D02FBE" w14:paraId="3842F68A" w14:textId="77777777" w:rsidTr="00547B44">
        <w:trPr>
          <w:trHeight w:val="389"/>
        </w:trPr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0DD20" w14:textId="7232F552" w:rsidR="005A4258" w:rsidRPr="00D02FBE" w:rsidRDefault="005A4258" w:rsidP="00547B4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eridust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B89C7" w14:textId="77777777" w:rsidR="005A4258" w:rsidRDefault="005A4258" w:rsidP="00547B44">
            <w:pPr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2</w:t>
            </w:r>
          </w:p>
          <w:p w14:paraId="2A79C1F5" w14:textId="77777777" w:rsidR="005A4258" w:rsidRPr="00764D03" w:rsidRDefault="005A4258" w:rsidP="00547B44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64D03">
              <w:rPr>
                <w:rFonts w:ascii="Calibri" w:hAnsi="Calibri" w:cs="Calibri"/>
                <w:i/>
                <w:sz w:val="20"/>
                <w:szCs w:val="20"/>
              </w:rPr>
              <w:t>2.07</w:t>
            </w:r>
          </w:p>
          <w:p w14:paraId="3BDFE134" w14:textId="1CFA58A4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93E5C" w14:textId="77777777" w:rsidR="005A4258" w:rsidRDefault="005A4258" w:rsidP="00547B44">
            <w:pPr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6</w:t>
            </w:r>
          </w:p>
          <w:p w14:paraId="69C2E28B" w14:textId="77777777" w:rsidR="005A4258" w:rsidRPr="00764D03" w:rsidRDefault="005A4258" w:rsidP="00547B44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764D03">
              <w:rPr>
                <w:rFonts w:ascii="Calibri" w:hAnsi="Calibri" w:cs="Calibri"/>
                <w:i/>
                <w:sz w:val="20"/>
                <w:szCs w:val="20"/>
              </w:rPr>
              <w:t>5.93</w:t>
            </w:r>
          </w:p>
          <w:p w14:paraId="16CF53CC" w14:textId="39E5267A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E6CA9" w14:textId="4990905E" w:rsidR="005A4258" w:rsidRPr="00D02FBE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5A4258" w:rsidRPr="00D02FBE" w14:paraId="6811D7F7" w14:textId="77777777" w:rsidTr="00547B44">
        <w:trPr>
          <w:trHeight w:val="389"/>
        </w:trPr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56BEF" w14:textId="77777777" w:rsidR="005A4258" w:rsidRDefault="005A4258" w:rsidP="00547B4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A8F70" w14:textId="0F970E27" w:rsidR="005A4258" w:rsidRDefault="005A4258" w:rsidP="00547B44">
            <w:pPr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7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D7D79" w14:textId="6706A204" w:rsidR="005A4258" w:rsidRDefault="005A4258" w:rsidP="00547B44">
            <w:pPr>
              <w:jc w:val="center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2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3773A" w14:textId="18CA462B" w:rsidR="005A4258" w:rsidRDefault="005A4258" w:rsidP="00547B4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</w:tr>
    </w:tbl>
    <w:p w14:paraId="5FD1AFC6" w14:textId="0A513506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6DD19374" w14:textId="644CF299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Cs/>
          <w:sz w:val="20"/>
          <w:szCs w:val="20"/>
        </w:rPr>
        <w:t xml:space="preserve">Supplement Table 1. </w:t>
      </w:r>
      <w:r w:rsidRPr="00547B44">
        <w:rPr>
          <w:rFonts w:ascii="Calibri" w:hAnsi="Calibri"/>
          <w:bCs/>
          <w:sz w:val="20"/>
          <w:szCs w:val="20"/>
        </w:rPr>
        <w:t>χ</w:t>
      </w:r>
      <w:r w:rsidRPr="00547B44">
        <w:rPr>
          <w:rFonts w:ascii="Calibri" w:hAnsi="Calibri"/>
          <w:bCs/>
          <w:sz w:val="20"/>
          <w:szCs w:val="20"/>
          <w:vertAlign w:val="superscript"/>
        </w:rPr>
        <w:t>2</w:t>
      </w:r>
      <w:r w:rsidRPr="00547B44">
        <w:rPr>
          <w:rFonts w:ascii="Calibri" w:hAnsi="Calibri"/>
          <w:bCs/>
          <w:sz w:val="20"/>
          <w:szCs w:val="20"/>
        </w:rPr>
        <w:t xml:space="preserve"> Calculations</w:t>
      </w:r>
      <w:r>
        <w:rPr>
          <w:rFonts w:ascii="Calibri" w:hAnsi="Calibri"/>
          <w:bCs/>
          <w:sz w:val="20"/>
          <w:szCs w:val="20"/>
        </w:rPr>
        <w:t xml:space="preserve"> for wound dehiscence </w:t>
      </w:r>
    </w:p>
    <w:p w14:paraId="1DBA8F16" w14:textId="77777777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17476C34" w14:textId="2A0ED1AC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158E719A" w14:textId="14A8EAAD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2F3FBE7F" w14:textId="3B7BEB33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1BFACDEF" w14:textId="77777777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4CB417FE" w14:textId="3409597F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65BB266A" w14:textId="57BDA312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2125DF54" w14:textId="44F561AC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14B0DA41" w14:textId="5FB1B020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3EBEA486" w14:textId="32BA8DE9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39E2E655" w14:textId="50AB17AE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4EB84F05" w14:textId="0FBC405F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43FE2FEA" w14:textId="0980EEB7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325299A1" w14:textId="25DC8357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17A76FE2" w14:textId="77777777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75FE049C" w14:textId="77777777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049AA344" w14:textId="77777777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37F9628B" w14:textId="56E4D285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  <w:r w:rsidRPr="00547B44">
        <w:rPr>
          <w:rFonts w:ascii="Calibri" w:hAnsi="Calibri" w:cs="Calibri"/>
          <w:bCs/>
          <w:sz w:val="20"/>
          <w:szCs w:val="20"/>
        </w:rPr>
        <w:t>χ</w:t>
      </w:r>
      <w:r w:rsidRPr="00547B44">
        <w:rPr>
          <w:rFonts w:ascii="Calibri" w:hAnsi="Calibri" w:cs="Calibri"/>
          <w:bCs/>
          <w:sz w:val="20"/>
          <w:szCs w:val="20"/>
          <w:vertAlign w:val="superscript"/>
        </w:rPr>
        <w:t>2</w:t>
      </w:r>
      <w:r w:rsidRPr="00547B44">
        <w:rPr>
          <w:rFonts w:ascii="Calibri" w:hAnsi="Calibri" w:cs="Calibri"/>
          <w:bCs/>
          <w:sz w:val="20"/>
          <w:szCs w:val="20"/>
        </w:rPr>
        <w:t>  =  0.444</w:t>
      </w:r>
      <w:r w:rsidRPr="00547B44">
        <w:rPr>
          <w:rFonts w:ascii="Calibri" w:hAnsi="Calibri" w:cs="Calibri"/>
          <w:sz w:val="20"/>
          <w:szCs w:val="20"/>
        </w:rPr>
        <w:t>,</w:t>
      </w:r>
      <w:r w:rsidRPr="00547B44">
        <w:rPr>
          <w:rFonts w:ascii="Calibri" w:hAnsi="Calibri" w:cs="Calibri"/>
          <w:bCs/>
          <w:sz w:val="20"/>
          <w:szCs w:val="20"/>
        </w:rPr>
        <w:t xml:space="preserve">     </w:t>
      </w:r>
      <w:proofErr w:type="spellStart"/>
      <w:r w:rsidRPr="00547B44">
        <w:rPr>
          <w:rFonts w:ascii="Calibri" w:hAnsi="Calibri" w:cs="Calibri"/>
          <w:bCs/>
          <w:sz w:val="20"/>
          <w:szCs w:val="20"/>
        </w:rPr>
        <w:t>df</w:t>
      </w:r>
      <w:proofErr w:type="spellEnd"/>
      <w:r w:rsidRPr="00547B44">
        <w:rPr>
          <w:rFonts w:ascii="Calibri" w:hAnsi="Calibri" w:cs="Calibri"/>
          <w:bCs/>
          <w:sz w:val="20"/>
          <w:szCs w:val="20"/>
        </w:rPr>
        <w:t>  =  2</w:t>
      </w:r>
      <w:r w:rsidRPr="00547B44">
        <w:rPr>
          <w:rFonts w:ascii="Calibri" w:hAnsi="Calibri" w:cs="Calibri"/>
          <w:sz w:val="20"/>
          <w:szCs w:val="20"/>
        </w:rPr>
        <w:t>,</w:t>
      </w:r>
      <w:r w:rsidRPr="00547B44">
        <w:rPr>
          <w:rFonts w:ascii="Calibri" w:hAnsi="Calibri" w:cs="Calibri"/>
          <w:bCs/>
          <w:sz w:val="20"/>
          <w:szCs w:val="20"/>
        </w:rPr>
        <w:t>     χ</w:t>
      </w:r>
      <w:r w:rsidRPr="00547B44">
        <w:rPr>
          <w:rFonts w:ascii="Calibri" w:hAnsi="Calibri" w:cs="Calibri"/>
          <w:bCs/>
          <w:sz w:val="20"/>
          <w:szCs w:val="20"/>
          <w:vertAlign w:val="superscript"/>
        </w:rPr>
        <w:t>2</w:t>
      </w:r>
      <w:r w:rsidRPr="00547B44">
        <w:rPr>
          <w:rFonts w:ascii="Calibri" w:hAnsi="Calibri" w:cs="Calibri"/>
          <w:bCs/>
          <w:sz w:val="20"/>
          <w:szCs w:val="20"/>
        </w:rPr>
        <w:t>/</w:t>
      </w:r>
      <w:proofErr w:type="spellStart"/>
      <w:r w:rsidRPr="00547B44">
        <w:rPr>
          <w:rFonts w:ascii="Calibri" w:hAnsi="Calibri" w:cs="Calibri"/>
          <w:bCs/>
          <w:sz w:val="20"/>
          <w:szCs w:val="20"/>
        </w:rPr>
        <w:t>df</w:t>
      </w:r>
      <w:proofErr w:type="spellEnd"/>
      <w:r w:rsidRPr="00547B44">
        <w:rPr>
          <w:rFonts w:ascii="Calibri" w:hAnsi="Calibri" w:cs="Calibri"/>
          <w:bCs/>
          <w:sz w:val="20"/>
          <w:szCs w:val="20"/>
        </w:rPr>
        <w:t>  =  0.22</w:t>
      </w:r>
      <w:r w:rsidRPr="00547B44">
        <w:rPr>
          <w:rFonts w:ascii="Calibri" w:hAnsi="Calibri" w:cs="Calibri"/>
          <w:sz w:val="20"/>
          <w:szCs w:val="20"/>
        </w:rPr>
        <w:t xml:space="preserve"> ,</w:t>
      </w:r>
      <w:r w:rsidRPr="00547B44">
        <w:rPr>
          <w:rFonts w:ascii="Calibri" w:hAnsi="Calibri" w:cs="Calibri"/>
          <w:bCs/>
          <w:sz w:val="20"/>
          <w:szCs w:val="20"/>
        </w:rPr>
        <w:t>         P(χ</w:t>
      </w:r>
      <w:r w:rsidRPr="00547B44">
        <w:rPr>
          <w:rFonts w:ascii="Calibri" w:hAnsi="Calibri" w:cs="Calibri"/>
          <w:bCs/>
          <w:sz w:val="20"/>
          <w:szCs w:val="20"/>
          <w:vertAlign w:val="superscript"/>
        </w:rPr>
        <w:t>2</w:t>
      </w:r>
      <w:r w:rsidRPr="00547B44">
        <w:rPr>
          <w:rFonts w:ascii="Calibri" w:hAnsi="Calibri" w:cs="Calibri"/>
          <w:bCs/>
          <w:sz w:val="20"/>
          <w:szCs w:val="20"/>
        </w:rPr>
        <w:t xml:space="preserve"> &gt; 0.444)  =  0.8011</w:t>
      </w:r>
    </w:p>
    <w:p w14:paraId="236D0F76" w14:textId="77777777" w:rsidR="00547B44" w:rsidRDefault="00547B44" w:rsidP="00547B44">
      <w:pPr>
        <w:rPr>
          <w:rFonts w:ascii="Calibri" w:hAnsi="Calibri" w:cs="Calibri"/>
          <w:bCs/>
          <w:sz w:val="20"/>
          <w:szCs w:val="20"/>
        </w:rPr>
      </w:pPr>
    </w:p>
    <w:p w14:paraId="3DC5420E" w14:textId="61C9BD5E" w:rsidR="00547B44" w:rsidRPr="004009D6" w:rsidRDefault="00547B44" w:rsidP="004009D6">
      <w:pPr>
        <w:rPr>
          <w:rFonts w:ascii="Calibri" w:hAnsi="Calibri"/>
          <w:sz w:val="20"/>
          <w:szCs w:val="20"/>
        </w:rPr>
      </w:pPr>
      <w:r w:rsidRPr="00547B44">
        <w:rPr>
          <w:rFonts w:ascii="Calibri" w:hAnsi="Calibri"/>
          <w:sz w:val="20"/>
          <w:szCs w:val="20"/>
        </w:rPr>
        <w:t xml:space="preserve">Expected values are displayed in </w:t>
      </w:r>
      <w:r w:rsidRPr="00547B44">
        <w:rPr>
          <w:rFonts w:ascii="Calibri" w:hAnsi="Calibri"/>
          <w:i/>
          <w:iCs/>
          <w:sz w:val="20"/>
          <w:szCs w:val="20"/>
        </w:rPr>
        <w:t>italics</w:t>
      </w:r>
      <w:r w:rsidRPr="00547B44">
        <w:rPr>
          <w:rFonts w:ascii="Calibri" w:hAnsi="Calibri"/>
          <w:sz w:val="20"/>
          <w:szCs w:val="20"/>
        </w:rPr>
        <w:t xml:space="preserve"> and individual χ</w:t>
      </w:r>
      <w:r w:rsidRPr="00547B44">
        <w:rPr>
          <w:rFonts w:ascii="Calibri" w:hAnsi="Calibri"/>
          <w:sz w:val="20"/>
          <w:szCs w:val="20"/>
          <w:vertAlign w:val="superscript"/>
        </w:rPr>
        <w:t>2</w:t>
      </w:r>
      <w:r w:rsidRPr="00547B44">
        <w:rPr>
          <w:rFonts w:ascii="Calibri" w:hAnsi="Calibri"/>
          <w:sz w:val="20"/>
          <w:szCs w:val="20"/>
        </w:rPr>
        <w:t xml:space="preserve">values are displayed in parentheses. </w:t>
      </w:r>
      <w:bookmarkStart w:id="0" w:name="_GoBack"/>
      <w:bookmarkEnd w:id="0"/>
    </w:p>
    <w:sectPr w:rsidR="00547B44" w:rsidRPr="004009D6" w:rsidSect="00727C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258"/>
    <w:rsid w:val="00010C4B"/>
    <w:rsid w:val="00014250"/>
    <w:rsid w:val="00060495"/>
    <w:rsid w:val="00072E88"/>
    <w:rsid w:val="000C7963"/>
    <w:rsid w:val="000D0C9F"/>
    <w:rsid w:val="000D25BB"/>
    <w:rsid w:val="000D7A52"/>
    <w:rsid w:val="000E3DB5"/>
    <w:rsid w:val="000F2896"/>
    <w:rsid w:val="000F68DA"/>
    <w:rsid w:val="000F71FD"/>
    <w:rsid w:val="00113B4C"/>
    <w:rsid w:val="00120217"/>
    <w:rsid w:val="001343CD"/>
    <w:rsid w:val="0014024F"/>
    <w:rsid w:val="0014370A"/>
    <w:rsid w:val="00156C5D"/>
    <w:rsid w:val="00163BFC"/>
    <w:rsid w:val="00172E22"/>
    <w:rsid w:val="001B0F02"/>
    <w:rsid w:val="001C1508"/>
    <w:rsid w:val="001D3B28"/>
    <w:rsid w:val="001D6928"/>
    <w:rsid w:val="001F1DF0"/>
    <w:rsid w:val="00213BE5"/>
    <w:rsid w:val="002347CF"/>
    <w:rsid w:val="00235C30"/>
    <w:rsid w:val="002435A0"/>
    <w:rsid w:val="002860F5"/>
    <w:rsid w:val="00287CFC"/>
    <w:rsid w:val="00287DB4"/>
    <w:rsid w:val="002A6EE0"/>
    <w:rsid w:val="002A77E4"/>
    <w:rsid w:val="002C4B9F"/>
    <w:rsid w:val="002D65E3"/>
    <w:rsid w:val="002F6B35"/>
    <w:rsid w:val="002F6BDA"/>
    <w:rsid w:val="00307EAE"/>
    <w:rsid w:val="00347491"/>
    <w:rsid w:val="003541D3"/>
    <w:rsid w:val="003608A7"/>
    <w:rsid w:val="00364D83"/>
    <w:rsid w:val="00367851"/>
    <w:rsid w:val="003864B4"/>
    <w:rsid w:val="00396918"/>
    <w:rsid w:val="003A2705"/>
    <w:rsid w:val="003A68A1"/>
    <w:rsid w:val="003B053E"/>
    <w:rsid w:val="003D7B7F"/>
    <w:rsid w:val="003E4206"/>
    <w:rsid w:val="003F21C7"/>
    <w:rsid w:val="003F3252"/>
    <w:rsid w:val="004009D6"/>
    <w:rsid w:val="00401603"/>
    <w:rsid w:val="00401EB5"/>
    <w:rsid w:val="00412724"/>
    <w:rsid w:val="00422BC2"/>
    <w:rsid w:val="00425320"/>
    <w:rsid w:val="004406F5"/>
    <w:rsid w:val="0044100A"/>
    <w:rsid w:val="00441E1A"/>
    <w:rsid w:val="00456E75"/>
    <w:rsid w:val="00457BA3"/>
    <w:rsid w:val="00487FE5"/>
    <w:rsid w:val="004957C3"/>
    <w:rsid w:val="004A4835"/>
    <w:rsid w:val="004B05AB"/>
    <w:rsid w:val="004E2854"/>
    <w:rsid w:val="00521F87"/>
    <w:rsid w:val="005225AA"/>
    <w:rsid w:val="00546478"/>
    <w:rsid w:val="00547B44"/>
    <w:rsid w:val="00551084"/>
    <w:rsid w:val="00552095"/>
    <w:rsid w:val="005620C5"/>
    <w:rsid w:val="005656DF"/>
    <w:rsid w:val="00572968"/>
    <w:rsid w:val="00597789"/>
    <w:rsid w:val="005A2A1F"/>
    <w:rsid w:val="005A4258"/>
    <w:rsid w:val="005D12B2"/>
    <w:rsid w:val="005D2937"/>
    <w:rsid w:val="005E4AD4"/>
    <w:rsid w:val="005F29DE"/>
    <w:rsid w:val="00606AF8"/>
    <w:rsid w:val="00610C6B"/>
    <w:rsid w:val="006264D0"/>
    <w:rsid w:val="00647FDF"/>
    <w:rsid w:val="00654BF5"/>
    <w:rsid w:val="00654CA0"/>
    <w:rsid w:val="006626F8"/>
    <w:rsid w:val="006765DD"/>
    <w:rsid w:val="0069087F"/>
    <w:rsid w:val="00695091"/>
    <w:rsid w:val="006B4992"/>
    <w:rsid w:val="006D7763"/>
    <w:rsid w:val="006F50F4"/>
    <w:rsid w:val="0070101F"/>
    <w:rsid w:val="00707529"/>
    <w:rsid w:val="00710F41"/>
    <w:rsid w:val="00727C0E"/>
    <w:rsid w:val="00734CA5"/>
    <w:rsid w:val="00737B94"/>
    <w:rsid w:val="007406A3"/>
    <w:rsid w:val="007521BB"/>
    <w:rsid w:val="00761E43"/>
    <w:rsid w:val="00764D03"/>
    <w:rsid w:val="00771DF5"/>
    <w:rsid w:val="00776A2F"/>
    <w:rsid w:val="00795518"/>
    <w:rsid w:val="007A269B"/>
    <w:rsid w:val="007A314E"/>
    <w:rsid w:val="007C0218"/>
    <w:rsid w:val="00815932"/>
    <w:rsid w:val="008565BB"/>
    <w:rsid w:val="00875A5E"/>
    <w:rsid w:val="0088089A"/>
    <w:rsid w:val="0088197E"/>
    <w:rsid w:val="008A04DD"/>
    <w:rsid w:val="008A0515"/>
    <w:rsid w:val="008A0A5D"/>
    <w:rsid w:val="008C0B04"/>
    <w:rsid w:val="008C263C"/>
    <w:rsid w:val="008C50E1"/>
    <w:rsid w:val="008E1A6B"/>
    <w:rsid w:val="008E51CC"/>
    <w:rsid w:val="009044DF"/>
    <w:rsid w:val="00905110"/>
    <w:rsid w:val="00906EFE"/>
    <w:rsid w:val="00912DF7"/>
    <w:rsid w:val="00917A20"/>
    <w:rsid w:val="00921668"/>
    <w:rsid w:val="009234E7"/>
    <w:rsid w:val="00933317"/>
    <w:rsid w:val="00952BFE"/>
    <w:rsid w:val="00984BA8"/>
    <w:rsid w:val="009A5D16"/>
    <w:rsid w:val="009A6E1C"/>
    <w:rsid w:val="00A00795"/>
    <w:rsid w:val="00A45035"/>
    <w:rsid w:val="00A51347"/>
    <w:rsid w:val="00A54CB2"/>
    <w:rsid w:val="00A55E82"/>
    <w:rsid w:val="00A55FC3"/>
    <w:rsid w:val="00A57C71"/>
    <w:rsid w:val="00A97300"/>
    <w:rsid w:val="00AC1296"/>
    <w:rsid w:val="00AD2E77"/>
    <w:rsid w:val="00AD3838"/>
    <w:rsid w:val="00AE7683"/>
    <w:rsid w:val="00AF7C8A"/>
    <w:rsid w:val="00B105FF"/>
    <w:rsid w:val="00B16C15"/>
    <w:rsid w:val="00B22547"/>
    <w:rsid w:val="00B353D8"/>
    <w:rsid w:val="00B4343C"/>
    <w:rsid w:val="00B455CF"/>
    <w:rsid w:val="00B55FC5"/>
    <w:rsid w:val="00B73394"/>
    <w:rsid w:val="00BF1B7E"/>
    <w:rsid w:val="00BF32CE"/>
    <w:rsid w:val="00C16CAF"/>
    <w:rsid w:val="00C6754D"/>
    <w:rsid w:val="00C96D96"/>
    <w:rsid w:val="00CA4ADA"/>
    <w:rsid w:val="00CA6873"/>
    <w:rsid w:val="00CB7B52"/>
    <w:rsid w:val="00CC4E61"/>
    <w:rsid w:val="00CC579B"/>
    <w:rsid w:val="00CD0E13"/>
    <w:rsid w:val="00CD49A8"/>
    <w:rsid w:val="00CD748F"/>
    <w:rsid w:val="00CE67C5"/>
    <w:rsid w:val="00CF5A26"/>
    <w:rsid w:val="00D212A6"/>
    <w:rsid w:val="00D21AD6"/>
    <w:rsid w:val="00D21C15"/>
    <w:rsid w:val="00D2620C"/>
    <w:rsid w:val="00D41EC7"/>
    <w:rsid w:val="00D460D8"/>
    <w:rsid w:val="00D51D11"/>
    <w:rsid w:val="00D6468B"/>
    <w:rsid w:val="00D82916"/>
    <w:rsid w:val="00D82FD7"/>
    <w:rsid w:val="00D851DE"/>
    <w:rsid w:val="00D92B69"/>
    <w:rsid w:val="00D9526A"/>
    <w:rsid w:val="00DB07E2"/>
    <w:rsid w:val="00DB7188"/>
    <w:rsid w:val="00DC213E"/>
    <w:rsid w:val="00DC2C61"/>
    <w:rsid w:val="00DD66F4"/>
    <w:rsid w:val="00DE182C"/>
    <w:rsid w:val="00DE1F0C"/>
    <w:rsid w:val="00DE733F"/>
    <w:rsid w:val="00DE7DBF"/>
    <w:rsid w:val="00DF5BEB"/>
    <w:rsid w:val="00E13339"/>
    <w:rsid w:val="00E16309"/>
    <w:rsid w:val="00E348B5"/>
    <w:rsid w:val="00E44C26"/>
    <w:rsid w:val="00E52EF4"/>
    <w:rsid w:val="00E60EE8"/>
    <w:rsid w:val="00E719B3"/>
    <w:rsid w:val="00E97808"/>
    <w:rsid w:val="00EB4D66"/>
    <w:rsid w:val="00EC05DC"/>
    <w:rsid w:val="00EC5596"/>
    <w:rsid w:val="00ED3D49"/>
    <w:rsid w:val="00F244A3"/>
    <w:rsid w:val="00F3290C"/>
    <w:rsid w:val="00F45096"/>
    <w:rsid w:val="00F60BB9"/>
    <w:rsid w:val="00F64843"/>
    <w:rsid w:val="00F77E87"/>
    <w:rsid w:val="00F84A04"/>
    <w:rsid w:val="00F958EA"/>
    <w:rsid w:val="00FA7030"/>
    <w:rsid w:val="00FB1737"/>
    <w:rsid w:val="00FD2F70"/>
    <w:rsid w:val="00FE7F39"/>
    <w:rsid w:val="00FF2261"/>
    <w:rsid w:val="00FF455B"/>
    <w:rsid w:val="00FF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B6562"/>
  <w15:chartTrackingRefBased/>
  <w15:docId w15:val="{0B590EC2-9692-0546-B723-BFCAEC213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Calabri Standard"/>
    <w:qFormat/>
    <w:rsid w:val="005A4258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link w:val="berschrift2Zchn"/>
    <w:uiPriority w:val="9"/>
    <w:qFormat/>
    <w:rsid w:val="00547B4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4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5A4258"/>
  </w:style>
  <w:style w:type="character" w:customStyle="1" w:styleId="berschrift2Zchn">
    <w:name w:val="Überschrift 2 Zchn"/>
    <w:basedOn w:val="Absatz-Standardschriftart"/>
    <w:link w:val="berschrift2"/>
    <w:uiPriority w:val="9"/>
    <w:rsid w:val="00547B44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4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Reinhard Gruber</cp:lastModifiedBy>
  <cp:revision>7</cp:revision>
  <dcterms:created xsi:type="dcterms:W3CDTF">2019-05-08T13:22:00Z</dcterms:created>
  <dcterms:modified xsi:type="dcterms:W3CDTF">2019-09-11T15:17:00Z</dcterms:modified>
</cp:coreProperties>
</file>